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15E" w:rsidRDefault="0042015E" w:rsidP="0042015E">
      <w:r>
        <w:rPr>
          <w:b/>
        </w:rPr>
        <w:t xml:space="preserve">S3 Table. </w:t>
      </w:r>
      <w:r w:rsidRPr="00641C32">
        <w:rPr>
          <w:b/>
        </w:rPr>
        <w:t xml:space="preserve">Maximum likelihood statistics for the Poisson </w:t>
      </w:r>
      <w:proofErr w:type="gramStart"/>
      <w:r w:rsidRPr="00641C32">
        <w:rPr>
          <w:b/>
        </w:rPr>
        <w:t>log-normal</w:t>
      </w:r>
      <w:proofErr w:type="gramEnd"/>
      <w:r w:rsidRPr="00641C32">
        <w:rPr>
          <w:b/>
        </w:rPr>
        <w:t xml:space="preserve"> fits</w:t>
      </w:r>
      <w:r>
        <w:t xml:space="preserve">. </w:t>
      </w:r>
    </w:p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709"/>
        <w:gridCol w:w="425"/>
        <w:gridCol w:w="992"/>
        <w:gridCol w:w="567"/>
        <w:gridCol w:w="284"/>
        <w:gridCol w:w="1134"/>
        <w:gridCol w:w="850"/>
        <w:gridCol w:w="1134"/>
        <w:gridCol w:w="993"/>
      </w:tblGrid>
      <w:tr w:rsidR="0042015E" w:rsidRPr="008D4A20" w:rsidTr="006B7704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b/>
                <w:color w:val="000000"/>
                <w:sz w:val="20"/>
                <w:szCs w:val="20"/>
              </w:rPr>
              <w:t>Log-normal MLE fi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Pond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Μ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8D4A20">
              <w:rPr>
                <w:rFonts w:eastAsia="Times New Roman"/>
                <w:color w:val="000000"/>
                <w:sz w:val="20"/>
                <w:szCs w:val="20"/>
              </w:rPr>
              <w:t>-value (μ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σ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8D4A20">
              <w:rPr>
                <w:rFonts w:eastAsia="Times New Roman"/>
                <w:color w:val="000000"/>
                <w:sz w:val="20"/>
                <w:szCs w:val="20"/>
              </w:rPr>
              <w:t>-value (σ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IC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7E-1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6E-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22.0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E-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98.9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9E-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72.4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7E-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56.8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7E-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43.76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3E-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60.46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4E-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6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90.9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E-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43.9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0E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37.1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6E-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56.2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1E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7.0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5E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5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93.0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0E-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4.5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5E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6.6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0E-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4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34.5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E-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49.76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4.2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9E-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9.2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4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3.7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E-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70.7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E-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62.3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4E-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4.6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11.06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3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55.5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9E-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66.8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3E-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35.3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8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0.1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E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2.0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7E-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48.0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3E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53.0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9E-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58.8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3.7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70.1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45.8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0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50.7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9E-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14.5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5E-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6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97.0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5E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1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47.8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9E-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06.4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2E-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4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84.3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4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53.6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0E-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5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06.1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5E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1.2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E-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37.2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6E-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0.5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7E-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12.36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1E-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36.1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0E-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1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80.8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63.0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4E-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3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22.8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3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77.4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85.8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3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05.1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7E-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9.8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2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5.2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2E-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0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42.9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0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78.9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2E-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5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57.8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4E-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63.8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8E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14.9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7.9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9B0E48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E48">
              <w:rPr>
                <w:rFonts w:eastAsia="Times New Roman"/>
                <w:color w:val="000000"/>
                <w:sz w:val="20"/>
                <w:szCs w:val="20"/>
              </w:rPr>
              <w:t>66.6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4E-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0.2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3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02.1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1E-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8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20.0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9E-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12.6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3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05.6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2E-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87.5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1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6.4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5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73.6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4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11.6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06.4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3E-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3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96.8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0E-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5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28.3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4E-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72.1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E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49.4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9E-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24.2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66.3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E-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4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19.9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E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94.55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3E-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4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91.9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0E-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92.2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6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67.9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3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21.8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1E-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57.23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3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43.2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1E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67.8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7E-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3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38.67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E-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2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22.5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5E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10.7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1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58.9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.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21.4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79.3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8E-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90.0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6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17.1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85.1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9E-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40.89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5E-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6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39.66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2E-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.3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73.2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4E-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44.90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E-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5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417.1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98.01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5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87.64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.0E-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.5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392.5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0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682.12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.6E-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713.78</w:t>
            </w:r>
          </w:p>
        </w:tc>
      </w:tr>
      <w:tr w:rsidR="0042015E" w:rsidRPr="008D4A20" w:rsidTr="006B7704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Jul-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0.0E+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1.2E-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15E" w:rsidRPr="008D4A20" w:rsidRDefault="0042015E" w:rsidP="006B770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8D4A20">
              <w:rPr>
                <w:rFonts w:eastAsia="Times New Roman"/>
                <w:color w:val="000000"/>
                <w:sz w:val="20"/>
                <w:szCs w:val="20"/>
              </w:rPr>
              <w:t>575.67</w:t>
            </w:r>
          </w:p>
        </w:tc>
      </w:tr>
    </w:tbl>
    <w:p w:rsidR="004A7C12" w:rsidRDefault="004A7C12">
      <w:bookmarkStart w:id="0" w:name="_GoBack"/>
      <w:bookmarkEnd w:id="0"/>
    </w:p>
    <w:sectPr w:rsidR="004A7C12" w:rsidSect="00946C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15E"/>
    <w:rsid w:val="0042015E"/>
    <w:rsid w:val="004A7C12"/>
    <w:rsid w:val="0094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2F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15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15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0</Words>
  <Characters>4104</Characters>
  <Application>Microsoft Macintosh Word</Application>
  <DocSecurity>0</DocSecurity>
  <Lines>34</Lines>
  <Paragraphs>9</Paragraphs>
  <ScaleCrop>false</ScaleCrop>
  <Company>UoE</Company>
  <LinksUpToDate>false</LinksUpToDate>
  <CharactersWithSpaces>4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Yvon-Durocher</dc:creator>
  <cp:keywords/>
  <dc:description/>
  <cp:lastModifiedBy>Gabriel Yvon-Durocher</cp:lastModifiedBy>
  <cp:revision>1</cp:revision>
  <dcterms:created xsi:type="dcterms:W3CDTF">2015-10-26T15:05:00Z</dcterms:created>
  <dcterms:modified xsi:type="dcterms:W3CDTF">2015-10-26T15:06:00Z</dcterms:modified>
</cp:coreProperties>
</file>